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95BF0" w14:textId="77777777" w:rsidR="000133E3" w:rsidRPr="00111982" w:rsidRDefault="000133E3" w:rsidP="000133E3">
      <w:pPr>
        <w:pStyle w:val="Heading1"/>
        <w:spacing w:before="0" w:after="12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11198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he impact of COVID-19-related restrictions on pregnancy and abortion rates in the Republic of Georgia</w:t>
      </w:r>
    </w:p>
    <w:p w14:paraId="46912DAC" w14:textId="514D62FF" w:rsidR="008712CB" w:rsidRPr="00111982" w:rsidRDefault="008712CB" w:rsidP="00656636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111982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BMC Health Services Research</w:t>
      </w:r>
    </w:p>
    <w:p w14:paraId="36AA31AB" w14:textId="16D00D0B" w:rsidR="00656636" w:rsidRPr="00111982" w:rsidRDefault="00656636" w:rsidP="00656636">
      <w:pPr>
        <w:rPr>
          <w:rFonts w:ascii="Times New Roman" w:hAnsi="Times New Roman" w:cs="Times New Roman"/>
          <w:lang w:val="en-US"/>
        </w:rPr>
      </w:pPr>
      <w:r w:rsidRPr="00111982">
        <w:rPr>
          <w:rFonts w:ascii="Times New Roman" w:hAnsi="Times New Roman" w:cs="Times New Roman"/>
          <w:b/>
          <w:bCs/>
          <w:lang w:val="en-US"/>
        </w:rPr>
        <w:t>Nia Khachidze</w:t>
      </w:r>
      <w:r w:rsidRPr="00111982">
        <w:rPr>
          <w:rFonts w:ascii="Times New Roman" w:hAnsi="Times New Roman" w:cs="Times New Roman"/>
          <w:b/>
          <w:bCs/>
          <w:vertAlign w:val="superscript"/>
          <w:lang w:val="en-US"/>
        </w:rPr>
        <w:t>1*</w:t>
      </w:r>
      <w:r w:rsidRPr="00111982">
        <w:rPr>
          <w:rFonts w:ascii="Times New Roman" w:hAnsi="Times New Roman" w:cs="Times New Roman"/>
          <w:b/>
          <w:bCs/>
          <w:lang w:val="en-US"/>
        </w:rPr>
        <w:t>, Tinatin Manjavidze</w:t>
      </w:r>
      <w:r w:rsidRPr="00111982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111982">
        <w:rPr>
          <w:rFonts w:ascii="Times New Roman" w:hAnsi="Times New Roman" w:cs="Times New Roman"/>
          <w:b/>
          <w:bCs/>
          <w:lang w:val="en-US"/>
        </w:rPr>
        <w:t>, Erik Eik Anda</w:t>
      </w:r>
      <w:r w:rsidRPr="00111982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 w:rsidRPr="00111982">
        <w:rPr>
          <w:rFonts w:ascii="Times New Roman" w:hAnsi="Times New Roman" w:cs="Times New Roman"/>
          <w:b/>
          <w:bCs/>
          <w:lang w:val="en-US"/>
        </w:rPr>
        <w:t>, Ingvild Hersoug Nedberg</w:t>
      </w:r>
      <w:r w:rsidRPr="00111982">
        <w:rPr>
          <w:rFonts w:ascii="Times New Roman" w:hAnsi="Times New Roman" w:cs="Times New Roman"/>
          <w:b/>
          <w:bCs/>
          <w:vertAlign w:val="superscript"/>
          <w:lang w:val="en-US"/>
        </w:rPr>
        <w:t>2</w:t>
      </w:r>
      <w:r w:rsidRPr="00111982">
        <w:rPr>
          <w:rFonts w:ascii="Times New Roman" w:hAnsi="Times New Roman" w:cs="Times New Roman"/>
          <w:b/>
          <w:bCs/>
          <w:lang w:val="en-US"/>
        </w:rPr>
        <w:t>, Ingvild Fossgard Sandøy</w:t>
      </w:r>
      <w:r w:rsidRPr="00111982">
        <w:rPr>
          <w:rFonts w:ascii="Times New Roman" w:hAnsi="Times New Roman" w:cs="Times New Roman"/>
          <w:b/>
          <w:bCs/>
          <w:vertAlign w:val="superscript"/>
          <w:lang w:val="en-US"/>
        </w:rPr>
        <w:t>3</w:t>
      </w:r>
      <w:r w:rsidRPr="00111982">
        <w:rPr>
          <w:rFonts w:ascii="Times New Roman" w:hAnsi="Times New Roman" w:cs="Times New Roman"/>
          <w:b/>
          <w:bCs/>
          <w:lang w:val="en-US"/>
        </w:rPr>
        <w:t>,</w:t>
      </w:r>
      <w:r w:rsidRPr="00111982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00111982">
        <w:rPr>
          <w:rFonts w:ascii="Times New Roman" w:hAnsi="Times New Roman" w:cs="Times New Roman"/>
          <w:b/>
          <w:bCs/>
          <w:lang w:val="en-US"/>
        </w:rPr>
        <w:t>Charlotta Rylander</w:t>
      </w:r>
      <w:r w:rsidRPr="00111982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</w:p>
    <w:p w14:paraId="3A405113" w14:textId="77777777" w:rsidR="00656636" w:rsidRPr="00111982" w:rsidRDefault="00656636" w:rsidP="00656636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111982">
        <w:rPr>
          <w:rFonts w:ascii="Times New Roman" w:hAnsi="Times New Roman" w:cs="Times New Roman"/>
          <w:vertAlign w:val="superscript"/>
          <w:lang w:val="en-US"/>
        </w:rPr>
        <w:t>1</w:t>
      </w:r>
      <w:r w:rsidRPr="00111982">
        <w:rPr>
          <w:rFonts w:ascii="Times New Roman" w:hAnsi="Times New Roman" w:cs="Times New Roman"/>
          <w:lang w:val="en-US"/>
        </w:rPr>
        <w:t xml:space="preserve">Department of Community Medicine, Faculty of Health Sciences, UiT </w:t>
      </w:r>
      <w:proofErr w:type="gramStart"/>
      <w:r w:rsidRPr="00111982">
        <w:rPr>
          <w:rFonts w:ascii="Times New Roman" w:hAnsi="Times New Roman" w:cs="Times New Roman"/>
          <w:lang w:val="en-US"/>
        </w:rPr>
        <w:t>The</w:t>
      </w:r>
      <w:proofErr w:type="gramEnd"/>
      <w:r w:rsidRPr="00111982">
        <w:rPr>
          <w:rFonts w:ascii="Times New Roman" w:hAnsi="Times New Roman" w:cs="Times New Roman"/>
          <w:lang w:val="en-US"/>
        </w:rPr>
        <w:t xml:space="preserve"> Arctic University of Norway, Tromsø, Norway</w:t>
      </w:r>
    </w:p>
    <w:p w14:paraId="50732B94" w14:textId="77777777" w:rsidR="00656636" w:rsidRPr="00111982" w:rsidRDefault="00656636" w:rsidP="00656636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111982">
        <w:rPr>
          <w:rFonts w:ascii="Times New Roman" w:hAnsi="Times New Roman" w:cs="Times New Roman"/>
          <w:vertAlign w:val="superscript"/>
          <w:lang w:val="en-US"/>
        </w:rPr>
        <w:t>2</w:t>
      </w:r>
      <w:r w:rsidRPr="00111982">
        <w:rPr>
          <w:rFonts w:ascii="Times New Roman" w:hAnsi="Times New Roman" w:cs="Times New Roman"/>
          <w:lang w:val="en-US"/>
        </w:rPr>
        <w:t xml:space="preserve">Department of Health and Care Sciences, Faculty of Health Sciences, UiT </w:t>
      </w:r>
      <w:proofErr w:type="gramStart"/>
      <w:r w:rsidRPr="00111982">
        <w:rPr>
          <w:rFonts w:ascii="Times New Roman" w:hAnsi="Times New Roman" w:cs="Times New Roman"/>
          <w:lang w:val="en-US"/>
        </w:rPr>
        <w:t>The</w:t>
      </w:r>
      <w:proofErr w:type="gramEnd"/>
      <w:r w:rsidRPr="00111982">
        <w:rPr>
          <w:rFonts w:ascii="Times New Roman" w:hAnsi="Times New Roman" w:cs="Times New Roman"/>
          <w:lang w:val="en-US"/>
        </w:rPr>
        <w:t xml:space="preserve"> Arctic University of Norway, Tromsø, Norway</w:t>
      </w:r>
    </w:p>
    <w:p w14:paraId="566E5D36" w14:textId="52CAD3CE" w:rsidR="007943B4" w:rsidRPr="00111982" w:rsidRDefault="00656636" w:rsidP="007943B4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111982">
        <w:rPr>
          <w:rFonts w:ascii="Times New Roman" w:hAnsi="Times New Roman" w:cs="Times New Roman"/>
          <w:vertAlign w:val="superscript"/>
          <w:lang w:val="en-US"/>
        </w:rPr>
        <w:t>3</w:t>
      </w:r>
      <w:r w:rsidR="007943B4" w:rsidRPr="00111982">
        <w:rPr>
          <w:rFonts w:ascii="Times New Roman" w:hAnsi="Times New Roman" w:cs="Times New Roman"/>
          <w:lang w:val="en-US"/>
        </w:rPr>
        <w:t>Center for Intervention Science in Maternal and Child Health, Centre for International Health, Department of</w:t>
      </w:r>
      <w:r w:rsidR="007943B4" w:rsidRPr="00111982">
        <w:rPr>
          <w:rFonts w:ascii="Times New Roman" w:hAnsi="Times New Roman" w:cs="Times New Roman"/>
          <w:lang w:val="ka-GE"/>
        </w:rPr>
        <w:t xml:space="preserve"> </w:t>
      </w:r>
      <w:r w:rsidR="007943B4" w:rsidRPr="00111982">
        <w:rPr>
          <w:rFonts w:ascii="Times New Roman" w:hAnsi="Times New Roman" w:cs="Times New Roman"/>
          <w:lang w:val="en-US"/>
        </w:rPr>
        <w:t>Global Public Health and Primary Care, University of Bergen, Bergen, Norway</w:t>
      </w:r>
    </w:p>
    <w:p w14:paraId="7C752783" w14:textId="5751ED9B" w:rsidR="00656636" w:rsidRPr="00111982" w:rsidRDefault="00656636" w:rsidP="00573583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111982">
        <w:rPr>
          <w:rFonts w:ascii="Times New Roman" w:hAnsi="Times New Roman" w:cs="Times New Roman"/>
          <w:lang w:val="en-US"/>
        </w:rPr>
        <w:t xml:space="preserve">*Corresponding author, </w:t>
      </w:r>
      <w:hyperlink r:id="rId10" w:history="1">
        <w:r w:rsidR="008712CB" w:rsidRPr="00111982">
          <w:rPr>
            <w:rStyle w:val="Hyperlink"/>
            <w:rFonts w:ascii="Times New Roman" w:hAnsi="Times New Roman" w:cs="Times New Roman"/>
            <w:bdr w:val="none" w:sz="0" w:space="0" w:color="auto" w:frame="1"/>
            <w:lang w:val="en-US"/>
          </w:rPr>
          <w:t>nia.khachidze@uit.no</w:t>
        </w:r>
      </w:hyperlink>
      <w:r w:rsidRPr="00111982">
        <w:rPr>
          <w:rFonts w:ascii="Times New Roman" w:hAnsi="Times New Roman" w:cs="Times New Roman"/>
          <w:lang w:val="en-US"/>
        </w:rPr>
        <w:t> </w:t>
      </w:r>
    </w:p>
    <w:p w14:paraId="4C4C31E1" w14:textId="7E1EBE3D" w:rsidR="00656636" w:rsidRPr="00111982" w:rsidRDefault="00656636" w:rsidP="00656636">
      <w:pPr>
        <w:pStyle w:val="Heading1"/>
        <w:rPr>
          <w:rFonts w:ascii="Times New Roman" w:hAnsi="Times New Roman" w:cs="Times New Roman"/>
          <w:lang w:val="en-US"/>
        </w:rPr>
      </w:pPr>
      <w:r w:rsidRPr="00111982">
        <w:rPr>
          <w:rFonts w:ascii="Times New Roman" w:hAnsi="Times New Roman" w:cs="Times New Roman"/>
          <w:lang w:val="en-US"/>
        </w:rPr>
        <w:t>Supplementary Information</w:t>
      </w:r>
    </w:p>
    <w:p w14:paraId="1D2E32F2" w14:textId="6000AA58" w:rsidR="00656636" w:rsidRDefault="00A302CE" w:rsidP="00E638DA">
      <w:pPr>
        <w:pStyle w:val="pf0"/>
        <w:rPr>
          <w:lang w:val="en-US"/>
        </w:rPr>
      </w:pPr>
      <w:r w:rsidRPr="00111982">
        <w:rPr>
          <w:b/>
          <w:bCs/>
          <w:sz w:val="22"/>
          <w:szCs w:val="22"/>
          <w:lang w:val="en-US"/>
        </w:rPr>
        <w:t xml:space="preserve">Supplementary </w:t>
      </w:r>
      <w:r w:rsidR="00656636" w:rsidRPr="00111982">
        <w:rPr>
          <w:b/>
          <w:bCs/>
          <w:sz w:val="22"/>
          <w:szCs w:val="22"/>
          <w:lang w:val="en-US"/>
        </w:rPr>
        <w:t xml:space="preserve">Fig. 1 </w:t>
      </w:r>
      <w:r w:rsidR="00656636" w:rsidRPr="00111982">
        <w:rPr>
          <w:sz w:val="22"/>
          <w:szCs w:val="22"/>
          <w:lang w:val="en-US"/>
        </w:rPr>
        <w:t xml:space="preserve">Multiple </w:t>
      </w:r>
      <w:r w:rsidR="00240B05" w:rsidRPr="00111982">
        <w:rPr>
          <w:sz w:val="22"/>
          <w:szCs w:val="22"/>
          <w:lang w:val="en-US"/>
        </w:rPr>
        <w:t>ITSA</w:t>
      </w:r>
      <w:r w:rsidR="00C21539" w:rsidRPr="00111982">
        <w:rPr>
          <w:sz w:val="22"/>
          <w:szCs w:val="22"/>
          <w:lang w:val="en-US"/>
        </w:rPr>
        <w:t xml:space="preserve"> </w:t>
      </w:r>
      <w:r w:rsidR="00656636" w:rsidRPr="00111982">
        <w:rPr>
          <w:sz w:val="22"/>
          <w:szCs w:val="22"/>
          <w:lang w:val="en-US"/>
        </w:rPr>
        <w:t>comparing pregnancy</w:t>
      </w:r>
      <w:r w:rsidR="00C21539" w:rsidRPr="00111982">
        <w:rPr>
          <w:sz w:val="22"/>
          <w:szCs w:val="22"/>
          <w:lang w:val="en-US"/>
        </w:rPr>
        <w:t xml:space="preserve"> and</w:t>
      </w:r>
      <w:r w:rsidR="00656636" w:rsidRPr="00111982">
        <w:rPr>
          <w:sz w:val="22"/>
          <w:szCs w:val="22"/>
          <w:lang w:val="en-US"/>
        </w:rPr>
        <w:t xml:space="preserve"> abortion rates </w:t>
      </w:r>
      <w:r w:rsidR="00C21539" w:rsidRPr="00111982">
        <w:rPr>
          <w:rFonts w:eastAsiaTheme="minorHAnsi"/>
          <w:sz w:val="22"/>
          <w:szCs w:val="22"/>
          <w:lang w:val="en-US" w:eastAsia="en-US"/>
        </w:rPr>
        <w:t xml:space="preserve">in </w:t>
      </w:r>
      <w:r w:rsidR="00656636" w:rsidRPr="00111982">
        <w:rPr>
          <w:sz w:val="22"/>
          <w:szCs w:val="22"/>
          <w:lang w:val="en-US"/>
        </w:rPr>
        <w:t>adolescents</w:t>
      </w:r>
      <w:r w:rsidR="00597F34" w:rsidRPr="00111982">
        <w:rPr>
          <w:sz w:val="22"/>
          <w:szCs w:val="22"/>
          <w:lang w:val="en-US"/>
        </w:rPr>
        <w:t xml:space="preserve"> (13-19 years)</w:t>
      </w:r>
      <w:r w:rsidR="00656636" w:rsidRPr="00111982">
        <w:rPr>
          <w:sz w:val="22"/>
          <w:szCs w:val="22"/>
          <w:lang w:val="en-US"/>
        </w:rPr>
        <w:t xml:space="preserve"> and women</w:t>
      </w:r>
      <w:r w:rsidR="00DB33B1" w:rsidRPr="00111982">
        <w:rPr>
          <w:sz w:val="22"/>
          <w:szCs w:val="22"/>
          <w:lang w:val="en-US"/>
        </w:rPr>
        <w:t xml:space="preserve"> (20-49</w:t>
      </w:r>
      <w:r w:rsidR="005F6ECB" w:rsidRPr="00111982">
        <w:rPr>
          <w:sz w:val="22"/>
          <w:szCs w:val="22"/>
          <w:lang w:val="en-US"/>
        </w:rPr>
        <w:t xml:space="preserve"> years</w:t>
      </w:r>
      <w:r w:rsidR="00DB33B1" w:rsidRPr="00111982">
        <w:rPr>
          <w:sz w:val="22"/>
          <w:szCs w:val="22"/>
          <w:lang w:val="en-US"/>
        </w:rPr>
        <w:t>)</w:t>
      </w:r>
      <w:r w:rsidR="00C21539" w:rsidRPr="00111982">
        <w:rPr>
          <w:sz w:val="22"/>
          <w:szCs w:val="22"/>
          <w:lang w:val="en-GB"/>
        </w:rPr>
        <w:t>.</w:t>
      </w:r>
    </w:p>
    <w:p w14:paraId="1A334B18" w14:textId="3B602442" w:rsidR="00301975" w:rsidRPr="00111982" w:rsidRDefault="00301975" w:rsidP="00656636">
      <w:pPr>
        <w:spacing w:after="12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25BDCAD" wp14:editId="01EF2AB9">
            <wp:extent cx="5779770" cy="2122259"/>
            <wp:effectExtent l="0" t="0" r="0" b="0"/>
            <wp:docPr id="583166798" name="Picture 1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166798" name="Picture 1" descr="A graph of different sizes and shape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589" cy="2131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512FB" w14:textId="1547687B" w:rsidR="00C21539" w:rsidRPr="00111982" w:rsidRDefault="001A4379" w:rsidP="00C2153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Pre-pandemic period: </w:t>
      </w:r>
      <w:r w:rsidR="00312CE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="00C21539" w:rsidRPr="00111982">
        <w:rPr>
          <w:rFonts w:ascii="Times New Roman" w:hAnsi="Times New Roman" w:cs="Times New Roman"/>
          <w:sz w:val="20"/>
          <w:szCs w:val="20"/>
          <w:lang w:val="en-US"/>
        </w:rPr>
        <w:t>January 2018-</w:t>
      </w:r>
      <w:r w:rsidR="00312CE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31 </w:t>
      </w:r>
      <w:r w:rsidR="00C2153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March 2020; 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>Pandem</w:t>
      </w:r>
      <w:r w:rsidR="00E3174C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ic period </w:t>
      </w:r>
      <w:r w:rsidR="00C2153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for pregnancies: </w:t>
      </w:r>
      <w:r w:rsidR="00312CE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="00B3183F" w:rsidRPr="00111982">
        <w:rPr>
          <w:rFonts w:ascii="Times New Roman" w:hAnsi="Times New Roman" w:cs="Times New Roman"/>
          <w:sz w:val="20"/>
          <w:szCs w:val="20"/>
          <w:lang w:val="en-US"/>
        </w:rPr>
        <w:t>April</w:t>
      </w:r>
      <w:r w:rsidR="00C2153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20-</w:t>
      </w:r>
      <w:r w:rsidR="00312CE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30 </w:t>
      </w:r>
      <w:r w:rsidR="00C2153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June 2021; for abortions:  </w:t>
      </w:r>
      <w:r w:rsidR="00312CE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="00B3183F" w:rsidRPr="00111982">
        <w:rPr>
          <w:rFonts w:ascii="Times New Roman" w:hAnsi="Times New Roman" w:cs="Times New Roman"/>
          <w:sz w:val="20"/>
          <w:szCs w:val="20"/>
          <w:lang w:val="en-US"/>
        </w:rPr>
        <w:t>April</w:t>
      </w:r>
      <w:r w:rsidR="00C2153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20-</w:t>
      </w:r>
      <w:r w:rsidR="00312CE9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30 </w:t>
      </w:r>
      <w:r w:rsidR="00C21539" w:rsidRPr="00111982">
        <w:rPr>
          <w:rFonts w:ascii="Times New Roman" w:hAnsi="Times New Roman" w:cs="Times New Roman"/>
          <w:sz w:val="20"/>
          <w:szCs w:val="20"/>
          <w:lang w:val="en-US"/>
        </w:rPr>
        <w:t>April 2022.</w:t>
      </w:r>
      <w:r w:rsidR="00D450BF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605D1" w:rsidRPr="00111982">
        <w:rPr>
          <w:rFonts w:ascii="Times New Roman" w:hAnsi="Times New Roman" w:cs="Times New Roman"/>
          <w:sz w:val="20"/>
          <w:szCs w:val="20"/>
          <w:lang w:val="en-US"/>
        </w:rPr>
        <w:t>Adolescents: 13-19 years</w:t>
      </w:r>
      <w:r w:rsidR="00F40AD2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(• - treated)</w:t>
      </w:r>
      <w:r w:rsidR="0079532D" w:rsidRPr="0011198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0605D1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women</w:t>
      </w:r>
      <w:r w:rsidR="0079532D" w:rsidRPr="00111982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0605D1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-</w:t>
      </w:r>
      <w:r w:rsidR="0079532D" w:rsidRPr="00111982">
        <w:rPr>
          <w:rFonts w:ascii="Times New Roman" w:hAnsi="Times New Roman" w:cs="Times New Roman"/>
          <w:sz w:val="20"/>
          <w:szCs w:val="20"/>
          <w:lang w:val="en-US"/>
        </w:rPr>
        <w:t>49 years</w:t>
      </w:r>
      <w:r w:rsidR="00F40AD2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(○ - controls)</w:t>
      </w:r>
      <w:r w:rsidR="0079532D" w:rsidRPr="0011198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C2CFD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Intervention started at month 27.</w:t>
      </w:r>
    </w:p>
    <w:p w14:paraId="1659817D" w14:textId="52BC8086" w:rsidR="00656636" w:rsidRPr="00F42248" w:rsidRDefault="00E3174C" w:rsidP="00F42248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11982">
        <w:rPr>
          <w:rFonts w:ascii="Times New Roman" w:hAnsi="Times New Roman" w:cs="Times New Roman"/>
          <w:sz w:val="20"/>
          <w:szCs w:val="20"/>
          <w:lang w:val="en-US"/>
        </w:rPr>
        <w:t>ITSA</w:t>
      </w:r>
      <w:r w:rsidR="0013554D" w:rsidRPr="00111982">
        <w:rPr>
          <w:rFonts w:ascii="Times New Roman" w:hAnsi="Times New Roman" w:cs="Times New Roman"/>
          <w:sz w:val="20"/>
          <w:szCs w:val="20"/>
          <w:lang w:val="en-US"/>
        </w:rPr>
        <w:t>: Interrupted time series analysis</w:t>
      </w:r>
    </w:p>
    <w:p w14:paraId="6A1F0151" w14:textId="77777777" w:rsidR="00590933" w:rsidRDefault="00590933" w:rsidP="00656636">
      <w:pPr>
        <w:spacing w:after="120"/>
        <w:rPr>
          <w:rFonts w:ascii="Times New Roman" w:hAnsi="Times New Roman" w:cs="Times New Roman"/>
          <w:b/>
          <w:bCs/>
          <w:lang w:val="en-US"/>
        </w:rPr>
        <w:sectPr w:rsidR="00590933" w:rsidSect="00590933">
          <w:footerReference w:type="default" r:id="rId12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DB37ECD" w14:textId="77777777" w:rsidR="00656636" w:rsidRPr="00111982" w:rsidRDefault="00656636" w:rsidP="00656636">
      <w:pPr>
        <w:spacing w:after="120"/>
        <w:rPr>
          <w:rFonts w:ascii="Times New Roman" w:hAnsi="Times New Roman" w:cs="Times New Roman"/>
          <w:b/>
          <w:bCs/>
          <w:lang w:val="en-US"/>
        </w:rPr>
      </w:pPr>
    </w:p>
    <w:p w14:paraId="7A1450F7" w14:textId="351D2577" w:rsidR="00656636" w:rsidRPr="00111982" w:rsidRDefault="004B4890" w:rsidP="00656636">
      <w:pPr>
        <w:spacing w:after="120"/>
        <w:rPr>
          <w:rFonts w:ascii="Times New Roman" w:hAnsi="Times New Roman" w:cs="Times New Roman"/>
          <w:b/>
          <w:bCs/>
          <w:lang w:val="en-US"/>
        </w:rPr>
      </w:pPr>
      <w:r w:rsidRPr="00111982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656636" w:rsidRPr="00111982">
        <w:rPr>
          <w:rFonts w:ascii="Times New Roman" w:hAnsi="Times New Roman" w:cs="Times New Roman"/>
          <w:b/>
          <w:bCs/>
          <w:lang w:val="en-GB"/>
        </w:rPr>
        <w:t xml:space="preserve">Table 1 </w:t>
      </w:r>
      <w:r w:rsidR="00656636" w:rsidRPr="00111982">
        <w:rPr>
          <w:rFonts w:ascii="Times New Roman" w:hAnsi="Times New Roman" w:cs="Times New Roman"/>
          <w:lang w:val="en-GB"/>
        </w:rPr>
        <w:t>Baseline rates, trends, and changes in pregnancy</w:t>
      </w:r>
      <w:r w:rsidR="00D72E9E" w:rsidRPr="00111982">
        <w:rPr>
          <w:rFonts w:ascii="Times New Roman" w:hAnsi="Times New Roman" w:cs="Times New Roman"/>
          <w:lang w:val="en-GB"/>
        </w:rPr>
        <w:t xml:space="preserve"> and</w:t>
      </w:r>
      <w:r w:rsidR="00656636" w:rsidRPr="00111982">
        <w:rPr>
          <w:rFonts w:ascii="Times New Roman" w:hAnsi="Times New Roman" w:cs="Times New Roman"/>
          <w:lang w:val="en-GB"/>
        </w:rPr>
        <w:t xml:space="preserve"> abortion rates </w:t>
      </w:r>
      <w:r w:rsidR="0008286A" w:rsidRPr="00111982">
        <w:rPr>
          <w:rFonts w:ascii="Times New Roman" w:hAnsi="Times New Roman" w:cs="Times New Roman"/>
          <w:lang w:val="en-US"/>
        </w:rPr>
        <w:t xml:space="preserve">in </w:t>
      </w:r>
      <w:r w:rsidR="00C21539" w:rsidRPr="00111982">
        <w:rPr>
          <w:rFonts w:ascii="Times New Roman" w:hAnsi="Times New Roman" w:cs="Times New Roman"/>
          <w:lang w:val="en-US"/>
        </w:rPr>
        <w:t xml:space="preserve">adolescents and women </w:t>
      </w:r>
      <w:r w:rsidR="00E4552D" w:rsidRPr="00111982">
        <w:rPr>
          <w:rFonts w:ascii="Times New Roman" w:hAnsi="Times New Roman" w:cs="Times New Roman"/>
          <w:lang w:val="en-US"/>
        </w:rPr>
        <w:t>20-49 years</w:t>
      </w: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350"/>
        <w:gridCol w:w="1440"/>
        <w:gridCol w:w="1530"/>
        <w:gridCol w:w="1710"/>
        <w:gridCol w:w="1620"/>
        <w:gridCol w:w="1800"/>
        <w:gridCol w:w="1890"/>
      </w:tblGrid>
      <w:tr w:rsidR="00CA092D" w:rsidRPr="00C5770B" w14:paraId="2FBEA534" w14:textId="77777777" w:rsidTr="00FB538E">
        <w:trPr>
          <w:trHeight w:val="1333"/>
        </w:trPr>
        <w:tc>
          <w:tcPr>
            <w:tcW w:w="1165" w:type="dxa"/>
          </w:tcPr>
          <w:p w14:paraId="45C0E435" w14:textId="77777777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3FF8DB6" w14:textId="20D33906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e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older women </w:t>
            </w:r>
          </w:p>
        </w:tc>
        <w:tc>
          <w:tcPr>
            <w:tcW w:w="1350" w:type="dxa"/>
          </w:tcPr>
          <w:p w14:paraId="4DEC4B65" w14:textId="623F5A0B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thly rate change in older women in the pre-pandemic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40" w:type="dxa"/>
          </w:tcPr>
          <w:p w14:paraId="7D153815" w14:textId="336E410C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e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fference in adolescents compared to older women</w:t>
            </w:r>
          </w:p>
        </w:tc>
        <w:tc>
          <w:tcPr>
            <w:tcW w:w="1530" w:type="dxa"/>
          </w:tcPr>
          <w:p w14:paraId="32156807" w14:textId="27C2362A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te difference in adolescents compared to older women in the pre-pandemic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10" w:type="dxa"/>
          </w:tcPr>
          <w:p w14:paraId="7A44ABAE" w14:textId="60A4A3B3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mediate rate change during the 1- month strict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kdown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adolescents </w:t>
            </w:r>
          </w:p>
        </w:tc>
        <w:tc>
          <w:tcPr>
            <w:tcW w:w="1620" w:type="dxa"/>
          </w:tcPr>
          <w:p w14:paraId="377B3BEE" w14:textId="2728FDF1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thly rate difference in older women in the pandemic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ared to the pre-pandemic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0DB6EDE9" w14:textId="6AA2E050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ditional rate change in adolescents compared to older women during the 1-month strict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kdown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90" w:type="dxa"/>
          </w:tcPr>
          <w:p w14:paraId="3DD1ABF5" w14:textId="05844E22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ditional rate difference in the pandemic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ared to the pre-pandemic </w:t>
            </w:r>
            <w:proofErr w:type="spellStart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  <w:r w:rsidRPr="00111982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adolescents compared to older women </w:t>
            </w:r>
          </w:p>
        </w:tc>
      </w:tr>
      <w:tr w:rsidR="00CA092D" w:rsidRPr="00C5770B" w14:paraId="22CEADFF" w14:textId="77777777" w:rsidTr="00FB538E">
        <w:trPr>
          <w:trHeight w:val="1333"/>
        </w:trPr>
        <w:tc>
          <w:tcPr>
            <w:tcW w:w="1165" w:type="dxa"/>
          </w:tcPr>
          <w:p w14:paraId="78731368" w14:textId="77777777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1BC6A66" w14:textId="49C96D5A" w:rsidR="00CA092D" w:rsidRPr="00111982" w:rsidRDefault="00CA092D" w:rsidP="00C21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/abortions per 100,000 women</w:t>
            </w:r>
          </w:p>
        </w:tc>
        <w:tc>
          <w:tcPr>
            <w:tcW w:w="1350" w:type="dxa"/>
          </w:tcPr>
          <w:p w14:paraId="644AC15D" w14:textId="5280DEAD" w:rsidR="00CA092D" w:rsidRPr="00111982" w:rsidRDefault="00CA092D" w:rsidP="00C21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/abortions per 100,000/month (95% CI)</w:t>
            </w:r>
          </w:p>
        </w:tc>
        <w:tc>
          <w:tcPr>
            <w:tcW w:w="1440" w:type="dxa"/>
          </w:tcPr>
          <w:p w14:paraId="22E905CC" w14:textId="477BC4B0" w:rsidR="00CA092D" w:rsidRPr="00111982" w:rsidRDefault="00CA092D" w:rsidP="00C21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/abortions per 100,000 women (95% CI)</w:t>
            </w:r>
          </w:p>
        </w:tc>
        <w:tc>
          <w:tcPr>
            <w:tcW w:w="1530" w:type="dxa"/>
          </w:tcPr>
          <w:p w14:paraId="609023FF" w14:textId="04517908" w:rsidR="00CA092D" w:rsidRPr="00111982" w:rsidRDefault="00CA092D" w:rsidP="00C215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/abortions per 100,000 women (95% CI)</w:t>
            </w:r>
          </w:p>
        </w:tc>
        <w:tc>
          <w:tcPr>
            <w:tcW w:w="1710" w:type="dxa"/>
          </w:tcPr>
          <w:p w14:paraId="14C1D305" w14:textId="5253BC5B" w:rsidR="00CA092D" w:rsidRPr="00111982" w:rsidRDefault="00CA092D" w:rsidP="000E16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/abortions per 100,000 women (95% CI)</w:t>
            </w:r>
          </w:p>
        </w:tc>
        <w:tc>
          <w:tcPr>
            <w:tcW w:w="1620" w:type="dxa"/>
          </w:tcPr>
          <w:p w14:paraId="6AC91113" w14:textId="1E5053BE" w:rsidR="00CA092D" w:rsidRPr="00111982" w:rsidRDefault="00CA092D" w:rsidP="000E16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/abortions per 100,000/month (95% CI)</w:t>
            </w:r>
          </w:p>
        </w:tc>
        <w:tc>
          <w:tcPr>
            <w:tcW w:w="1800" w:type="dxa"/>
          </w:tcPr>
          <w:p w14:paraId="3EA0F0D3" w14:textId="1FD50611" w:rsidR="00CA092D" w:rsidRPr="00111982" w:rsidRDefault="00CA092D" w:rsidP="000E16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/abortions per 100,000 women (95% CI)</w:t>
            </w:r>
          </w:p>
        </w:tc>
        <w:tc>
          <w:tcPr>
            <w:tcW w:w="1890" w:type="dxa"/>
          </w:tcPr>
          <w:p w14:paraId="3F43B049" w14:textId="73881101" w:rsidR="00CA092D" w:rsidRPr="00111982" w:rsidRDefault="00CA092D" w:rsidP="000E16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/abortions per 100,000/month (95% CI)</w:t>
            </w:r>
          </w:p>
        </w:tc>
      </w:tr>
      <w:tr w:rsidR="00CA092D" w:rsidRPr="00111982" w14:paraId="04DAB0A3" w14:textId="77777777" w:rsidTr="00FB538E">
        <w:trPr>
          <w:trHeight w:val="631"/>
        </w:trPr>
        <w:tc>
          <w:tcPr>
            <w:tcW w:w="1165" w:type="dxa"/>
          </w:tcPr>
          <w:p w14:paraId="6DF5E26E" w14:textId="460158A9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gnancies</w:t>
            </w:r>
          </w:p>
        </w:tc>
        <w:tc>
          <w:tcPr>
            <w:tcW w:w="1260" w:type="dxa"/>
          </w:tcPr>
          <w:p w14:paraId="0CFC8B27" w14:textId="40773728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.8</w:t>
            </w:r>
          </w:p>
        </w:tc>
        <w:tc>
          <w:tcPr>
            <w:tcW w:w="1350" w:type="dxa"/>
          </w:tcPr>
          <w:p w14:paraId="4F730DF1" w14:textId="68AE645E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 (-4.2 to 2.4)</w:t>
            </w:r>
          </w:p>
        </w:tc>
        <w:tc>
          <w:tcPr>
            <w:tcW w:w="1440" w:type="dxa"/>
          </w:tcPr>
          <w:p w14:paraId="0BEAA7ED" w14:textId="06184ED2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27.2</w:t>
            </w:r>
          </w:p>
        </w:tc>
        <w:tc>
          <w:tcPr>
            <w:tcW w:w="1530" w:type="dxa"/>
          </w:tcPr>
          <w:p w14:paraId="4438EC9D" w14:textId="738861CA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-3.3 to 3.5)</w:t>
            </w:r>
          </w:p>
        </w:tc>
        <w:tc>
          <w:tcPr>
            <w:tcW w:w="1710" w:type="dxa"/>
          </w:tcPr>
          <w:p w14:paraId="56DA21BE" w14:textId="2818A547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.1 (-102.2 to 12.1)</w:t>
            </w:r>
          </w:p>
        </w:tc>
        <w:tc>
          <w:tcPr>
            <w:tcW w:w="1620" w:type="dxa"/>
          </w:tcPr>
          <w:p w14:paraId="094D66A5" w14:textId="371E31C2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 (-2.5 to 7.0)</w:t>
            </w:r>
          </w:p>
        </w:tc>
        <w:tc>
          <w:tcPr>
            <w:tcW w:w="1800" w:type="dxa"/>
          </w:tcPr>
          <w:p w14:paraId="79677BA4" w14:textId="505D1FB2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8 (-40.4 to 84.0)</w:t>
            </w:r>
          </w:p>
        </w:tc>
        <w:tc>
          <w:tcPr>
            <w:tcW w:w="1890" w:type="dxa"/>
          </w:tcPr>
          <w:p w14:paraId="11FF2928" w14:textId="4FF5D052" w:rsidR="00CA092D" w:rsidRPr="00111982" w:rsidRDefault="00CA092D" w:rsidP="00FB538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6 (-7.6 to 3.2)</w:t>
            </w:r>
          </w:p>
        </w:tc>
      </w:tr>
      <w:tr w:rsidR="00CA092D" w:rsidRPr="00111982" w14:paraId="4D6B08C2" w14:textId="77777777" w:rsidTr="00FB538E">
        <w:tc>
          <w:tcPr>
            <w:tcW w:w="1165" w:type="dxa"/>
          </w:tcPr>
          <w:p w14:paraId="54B70D2B" w14:textId="20D25B9F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ortions</w:t>
            </w:r>
          </w:p>
        </w:tc>
        <w:tc>
          <w:tcPr>
            <w:tcW w:w="1260" w:type="dxa"/>
          </w:tcPr>
          <w:p w14:paraId="0D810E0E" w14:textId="5AE891E4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.2</w:t>
            </w:r>
          </w:p>
        </w:tc>
        <w:tc>
          <w:tcPr>
            <w:tcW w:w="1350" w:type="dxa"/>
          </w:tcPr>
          <w:p w14:paraId="2B04E3FD" w14:textId="3AA485D5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 (-2.0 to 0.4)</w:t>
            </w:r>
          </w:p>
        </w:tc>
        <w:tc>
          <w:tcPr>
            <w:tcW w:w="1440" w:type="dxa"/>
          </w:tcPr>
          <w:p w14:paraId="75AB1D86" w14:textId="5D6CC313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5.2</w:t>
            </w:r>
          </w:p>
        </w:tc>
        <w:tc>
          <w:tcPr>
            <w:tcW w:w="1530" w:type="dxa"/>
          </w:tcPr>
          <w:p w14:paraId="40989BDC" w14:textId="67297541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-0.9 to 1.6)</w:t>
            </w:r>
          </w:p>
        </w:tc>
        <w:tc>
          <w:tcPr>
            <w:tcW w:w="1710" w:type="dxa"/>
          </w:tcPr>
          <w:p w14:paraId="39A01C44" w14:textId="3628E398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.8 (-40.5 to 2.9)</w:t>
            </w:r>
          </w:p>
        </w:tc>
        <w:tc>
          <w:tcPr>
            <w:tcW w:w="1620" w:type="dxa"/>
          </w:tcPr>
          <w:p w14:paraId="4E693245" w14:textId="512DC4ED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-1.7 to 1.6)</w:t>
            </w:r>
          </w:p>
        </w:tc>
        <w:tc>
          <w:tcPr>
            <w:tcW w:w="1800" w:type="dxa"/>
          </w:tcPr>
          <w:p w14:paraId="34BA6B8A" w14:textId="6CAF104C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 (-8.16 to 36.4)</w:t>
            </w:r>
          </w:p>
        </w:tc>
        <w:tc>
          <w:tcPr>
            <w:tcW w:w="1890" w:type="dxa"/>
          </w:tcPr>
          <w:p w14:paraId="6EBC6B3D" w14:textId="125D0E02" w:rsidR="00CA092D" w:rsidRPr="00111982" w:rsidRDefault="00CA092D" w:rsidP="004053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 (-1.3 to 2.0)</w:t>
            </w:r>
          </w:p>
        </w:tc>
      </w:tr>
    </w:tbl>
    <w:p w14:paraId="1346A6DF" w14:textId="77777777" w:rsidR="00656636" w:rsidRPr="00111982" w:rsidRDefault="00656636" w:rsidP="00656636">
      <w:pPr>
        <w:spacing w:after="0" w:line="240" w:lineRule="auto"/>
        <w:rPr>
          <w:rFonts w:ascii="Times New Roman" w:hAnsi="Times New Roman" w:cs="Times New Roman"/>
        </w:rPr>
      </w:pPr>
    </w:p>
    <w:p w14:paraId="2C8B0D67" w14:textId="0B63E071" w:rsidR="00D52BD8" w:rsidRPr="00111982" w:rsidRDefault="00C21539" w:rsidP="00267EDC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>January</w:t>
      </w:r>
      <w:proofErr w:type="spellEnd"/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18; </w:t>
      </w:r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920F4F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>January 2018-</w:t>
      </w:r>
      <w:r w:rsidR="00920F4F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31 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March 2020; </w:t>
      </w:r>
      <w:proofErr w:type="spellStart"/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>April</w:t>
      </w:r>
      <w:proofErr w:type="spellEnd"/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20;</w:t>
      </w:r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spellEnd"/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pregnancies: </w:t>
      </w:r>
      <w:r w:rsidR="00920F4F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="00267EDC" w:rsidRPr="00111982">
        <w:rPr>
          <w:rFonts w:ascii="Times New Roman" w:hAnsi="Times New Roman" w:cs="Times New Roman"/>
          <w:sz w:val="20"/>
          <w:szCs w:val="20"/>
          <w:lang w:val="en-US"/>
        </w:rPr>
        <w:t>April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20-</w:t>
      </w:r>
      <w:r w:rsidR="00920F4F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30 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June 2021; for abortions: </w:t>
      </w:r>
      <w:r w:rsidR="00920F4F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="00267EDC" w:rsidRPr="00111982">
        <w:rPr>
          <w:rFonts w:ascii="Times New Roman" w:hAnsi="Times New Roman" w:cs="Times New Roman"/>
          <w:sz w:val="20"/>
          <w:szCs w:val="20"/>
          <w:lang w:val="en-US"/>
        </w:rPr>
        <w:t>April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20-</w:t>
      </w:r>
      <w:r w:rsidR="00920F4F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30 </w:t>
      </w:r>
      <w:r w:rsidR="000E16E1" w:rsidRPr="00111982">
        <w:rPr>
          <w:rFonts w:ascii="Times New Roman" w:hAnsi="Times New Roman" w:cs="Times New Roman"/>
          <w:sz w:val="20"/>
          <w:szCs w:val="20"/>
          <w:lang w:val="en-US"/>
        </w:rPr>
        <w:t>April 2022.</w:t>
      </w:r>
      <w:r w:rsidR="00D450BF"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Adolescents: 13-19 years; women: 20-49 years.</w:t>
      </w:r>
    </w:p>
    <w:p w14:paraId="170AC576" w14:textId="11A61569" w:rsidR="00656636" w:rsidRPr="00111982" w:rsidRDefault="000E16E1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11982">
        <w:rPr>
          <w:rFonts w:ascii="Times New Roman" w:hAnsi="Times New Roman" w:cs="Times New Roman"/>
          <w:sz w:val="20"/>
          <w:szCs w:val="20"/>
          <w:lang w:val="en-US"/>
        </w:rPr>
        <w:t>CI: confidence interval</w:t>
      </w:r>
    </w:p>
    <w:p w14:paraId="08A6821C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B025DB3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0A9AE15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BDCD540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A6B1BFF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B77827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44E1E66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2A8EAD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D63D52" w14:textId="77777777" w:rsidR="00336515" w:rsidRPr="00111982" w:rsidRDefault="00336515" w:rsidP="00312CE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336515" w:rsidRPr="00111982" w:rsidSect="0038131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E9D530E" w14:textId="77777777" w:rsidR="00573583" w:rsidRPr="00111982" w:rsidRDefault="00573583" w:rsidP="00573583">
      <w:pPr>
        <w:pStyle w:val="pf0"/>
        <w:rPr>
          <w:sz w:val="22"/>
          <w:szCs w:val="22"/>
          <w:lang w:val="en-US"/>
        </w:rPr>
      </w:pPr>
      <w:r w:rsidRPr="00111982">
        <w:rPr>
          <w:b/>
          <w:bCs/>
          <w:sz w:val="22"/>
          <w:szCs w:val="22"/>
          <w:lang w:val="en-US"/>
        </w:rPr>
        <w:lastRenderedPageBreak/>
        <w:t xml:space="preserve">Supplementary Fig. </w:t>
      </w:r>
      <w:r>
        <w:rPr>
          <w:b/>
          <w:bCs/>
          <w:sz w:val="22"/>
          <w:szCs w:val="22"/>
          <w:lang w:val="en-US"/>
        </w:rPr>
        <w:t>2</w:t>
      </w:r>
      <w:r w:rsidRPr="00111982">
        <w:rPr>
          <w:b/>
          <w:bCs/>
          <w:sz w:val="22"/>
          <w:szCs w:val="22"/>
          <w:lang w:val="en-US"/>
        </w:rPr>
        <w:t xml:space="preserve"> </w:t>
      </w:r>
      <w:r w:rsidRPr="00C7039F">
        <w:rPr>
          <w:sz w:val="22"/>
          <w:szCs w:val="22"/>
          <w:lang w:val="en-US"/>
        </w:rPr>
        <w:t>Pregnancy rates in women</w:t>
      </w:r>
      <w:r>
        <w:rPr>
          <w:sz w:val="22"/>
          <w:szCs w:val="22"/>
          <w:lang w:val="en-US"/>
        </w:rPr>
        <w:t xml:space="preserve"> aged</w:t>
      </w:r>
      <w:r w:rsidRPr="00C7039F">
        <w:rPr>
          <w:sz w:val="22"/>
          <w:szCs w:val="22"/>
          <w:lang w:val="en-US"/>
        </w:rPr>
        <w:t xml:space="preserve"> 20</w:t>
      </w:r>
      <w:r>
        <w:rPr>
          <w:sz w:val="22"/>
          <w:szCs w:val="22"/>
          <w:lang w:val="en-US"/>
        </w:rPr>
        <w:t>-24, 25-29, 30-34, 35-39, 40</w:t>
      </w:r>
      <w:r w:rsidRPr="00C7039F">
        <w:rPr>
          <w:sz w:val="22"/>
          <w:szCs w:val="22"/>
          <w:lang w:val="en-US"/>
        </w:rPr>
        <w:t xml:space="preserve">-49 years. </w:t>
      </w:r>
    </w:p>
    <w:p w14:paraId="448802B2" w14:textId="77777777" w:rsidR="00573583" w:rsidRPr="00111982" w:rsidRDefault="00573583" w:rsidP="00573583">
      <w:pPr>
        <w:spacing w:after="12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B315061" wp14:editId="6DE57493">
            <wp:extent cx="5709037" cy="2765035"/>
            <wp:effectExtent l="0" t="0" r="0" b="2540"/>
            <wp:docPr id="259320467" name="Picture 2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320467" name="Picture 2" descr="A group of black and white graph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037" cy="276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C52DD" w14:textId="2DE65E5B" w:rsidR="00573583" w:rsidRDefault="00573583" w:rsidP="00573583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57DF">
        <w:rPr>
          <w:rFonts w:ascii="Times New Roman" w:hAnsi="Times New Roman" w:cs="Times New Roman"/>
          <w:sz w:val="20"/>
          <w:szCs w:val="20"/>
          <w:lang w:val="en-US"/>
        </w:rPr>
        <w:t xml:space="preserve">Pre-pandemic period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>January 2018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31 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>March 2020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ndemic period: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 April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 xml:space="preserve"> 2020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30 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>June 202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57DF">
        <w:rPr>
          <w:rFonts w:ascii="Times New Roman" w:hAnsi="Times New Roman" w:cs="Times New Roman"/>
          <w:sz w:val="20"/>
          <w:szCs w:val="20"/>
          <w:lang w:val="en-US"/>
        </w:rPr>
        <w:t>Intervention started at month 27</w:t>
      </w:r>
      <w:r w:rsidR="007924AB">
        <w:rPr>
          <w:rFonts w:ascii="Times New Roman" w:hAnsi="Times New Roman" w:cs="Times New Roman"/>
          <w:sz w:val="20"/>
          <w:szCs w:val="20"/>
          <w:lang w:val="en-US"/>
        </w:rPr>
        <w:t xml:space="preserve"> which is indicated by the vertical dashed line</w:t>
      </w:r>
      <w:r w:rsidR="005C5D8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FC8AE8" w14:textId="77777777" w:rsidR="00210649" w:rsidRPr="00F42248" w:rsidRDefault="00210649" w:rsidP="00573583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04C65E" w14:textId="4131CEC3" w:rsidR="00573583" w:rsidRPr="00C84A79" w:rsidRDefault="00573583" w:rsidP="00C84A79">
      <w:pPr>
        <w:pStyle w:val="pf0"/>
        <w:rPr>
          <w:sz w:val="22"/>
          <w:szCs w:val="22"/>
          <w:lang w:val="en-US"/>
        </w:rPr>
      </w:pPr>
      <w:r w:rsidRPr="00111982">
        <w:rPr>
          <w:b/>
          <w:bCs/>
          <w:sz w:val="22"/>
          <w:szCs w:val="22"/>
          <w:lang w:val="en-US"/>
        </w:rPr>
        <w:t xml:space="preserve">Supplementary Fig. </w:t>
      </w:r>
      <w:r w:rsidR="00C84A79">
        <w:rPr>
          <w:b/>
          <w:bCs/>
          <w:sz w:val="22"/>
          <w:szCs w:val="22"/>
          <w:lang w:val="en-US"/>
        </w:rPr>
        <w:t>3</w:t>
      </w:r>
      <w:r w:rsidRPr="00111982"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bortion</w:t>
      </w:r>
      <w:r w:rsidRPr="00C7039F">
        <w:rPr>
          <w:sz w:val="22"/>
          <w:szCs w:val="22"/>
          <w:lang w:val="en-US"/>
        </w:rPr>
        <w:t xml:space="preserve"> rates in women</w:t>
      </w:r>
      <w:r>
        <w:rPr>
          <w:sz w:val="22"/>
          <w:szCs w:val="22"/>
          <w:lang w:val="en-US"/>
        </w:rPr>
        <w:t xml:space="preserve"> aged</w:t>
      </w:r>
      <w:r w:rsidRPr="00C7039F">
        <w:rPr>
          <w:sz w:val="22"/>
          <w:szCs w:val="22"/>
          <w:lang w:val="en-US"/>
        </w:rPr>
        <w:t xml:space="preserve"> 20</w:t>
      </w:r>
      <w:r>
        <w:rPr>
          <w:sz w:val="22"/>
          <w:szCs w:val="22"/>
          <w:lang w:val="en-US"/>
        </w:rPr>
        <w:t>-24, 25-29, 30-34, 35-39, 40</w:t>
      </w:r>
      <w:r w:rsidRPr="00C7039F">
        <w:rPr>
          <w:sz w:val="22"/>
          <w:szCs w:val="22"/>
          <w:lang w:val="en-US"/>
        </w:rPr>
        <w:t xml:space="preserve">-49 years. </w:t>
      </w:r>
    </w:p>
    <w:p w14:paraId="3B3B07CC" w14:textId="77777777" w:rsidR="00573583" w:rsidRDefault="00573583" w:rsidP="005735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6B6155B" wp14:editId="625DF18A">
            <wp:extent cx="5708650" cy="2744457"/>
            <wp:effectExtent l="0" t="0" r="6350" b="0"/>
            <wp:docPr id="18610556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055608" name="Picture 186105560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813" cy="2756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6FC7E" w14:textId="1F5581D7" w:rsidR="00573583" w:rsidRPr="00111982" w:rsidRDefault="00573583" w:rsidP="00573583">
      <w:pPr>
        <w:rPr>
          <w:rFonts w:ascii="Times New Roman" w:hAnsi="Times New Roman" w:cs="Times New Roman"/>
          <w:lang w:val="en-US"/>
        </w:rPr>
        <w:sectPr w:rsidR="00573583" w:rsidRPr="00111982">
          <w:footerReference w:type="defaul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957DF">
        <w:rPr>
          <w:rFonts w:ascii="Times New Roman" w:hAnsi="Times New Roman" w:cs="Times New Roman"/>
          <w:sz w:val="20"/>
          <w:szCs w:val="20"/>
          <w:lang w:val="en-US"/>
        </w:rPr>
        <w:t xml:space="preserve">Pre-pandemic period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>January 2018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31 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>March 2020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ndemic period: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 April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 xml:space="preserve"> 2020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30 </w:t>
      </w:r>
      <w:r w:rsidRPr="00EC216D">
        <w:rPr>
          <w:rFonts w:ascii="Times New Roman" w:hAnsi="Times New Roman" w:cs="Times New Roman"/>
          <w:sz w:val="20"/>
          <w:szCs w:val="20"/>
          <w:lang w:val="en-US"/>
        </w:rPr>
        <w:t>June 202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57DF">
        <w:rPr>
          <w:rFonts w:ascii="Times New Roman" w:hAnsi="Times New Roman" w:cs="Times New Roman"/>
          <w:sz w:val="20"/>
          <w:szCs w:val="20"/>
          <w:lang w:val="en-US"/>
        </w:rPr>
        <w:t>Intervention started at month 27</w:t>
      </w:r>
      <w:r w:rsidR="007924AB">
        <w:rPr>
          <w:rFonts w:ascii="Times New Roman" w:hAnsi="Times New Roman" w:cs="Times New Roman"/>
          <w:sz w:val="20"/>
          <w:szCs w:val="20"/>
          <w:lang w:val="en-US"/>
        </w:rPr>
        <w:t xml:space="preserve"> which is indicated by the vertical dashed line</w:t>
      </w:r>
      <w:r w:rsidR="005C5D8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9FF20C8" w14:textId="3EDDAF7D" w:rsidR="00F815EF" w:rsidRPr="00111982" w:rsidRDefault="00F815EF" w:rsidP="00464D01">
      <w:pPr>
        <w:spacing w:after="120"/>
        <w:jc w:val="both"/>
        <w:rPr>
          <w:rFonts w:ascii="Times New Roman" w:hAnsi="Times New Roman" w:cs="Times New Roman"/>
          <w:b/>
          <w:bCs/>
          <w:lang w:val="en-US"/>
        </w:rPr>
      </w:pPr>
      <w:r w:rsidRPr="00111982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1D6C1B" w:rsidRPr="00111982">
        <w:rPr>
          <w:rFonts w:ascii="Times New Roman" w:hAnsi="Times New Roman" w:cs="Times New Roman"/>
          <w:b/>
          <w:bCs/>
          <w:lang w:val="en-GB"/>
        </w:rPr>
        <w:t>2</w:t>
      </w:r>
      <w:r w:rsidRPr="0011198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1D6C1B" w:rsidRPr="00111982">
        <w:rPr>
          <w:rFonts w:ascii="Times New Roman" w:hAnsi="Times New Roman" w:cs="Times New Roman"/>
          <w:lang w:val="en-US"/>
        </w:rPr>
        <w:t>Baseline rates, trends, and changes in pregnancy and abortion rate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786"/>
        <w:gridCol w:w="1477"/>
        <w:gridCol w:w="1806"/>
        <w:gridCol w:w="1806"/>
        <w:gridCol w:w="1806"/>
        <w:gridCol w:w="1528"/>
      </w:tblGrid>
      <w:tr w:rsidR="005E4B99" w:rsidRPr="00C5770B" w14:paraId="4483821D" w14:textId="77777777" w:rsidTr="00A26A0B">
        <w:tc>
          <w:tcPr>
            <w:tcW w:w="786" w:type="dxa"/>
          </w:tcPr>
          <w:p w14:paraId="0731ED3A" w14:textId="77777777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7" w:type="dxa"/>
          </w:tcPr>
          <w:p w14:paraId="2166892A" w14:textId="3BD574D8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</w:t>
            </w:r>
            <w:r w:rsidRPr="00EC216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te </w:t>
            </w:r>
          </w:p>
        </w:tc>
        <w:tc>
          <w:tcPr>
            <w:tcW w:w="1806" w:type="dxa"/>
          </w:tcPr>
          <w:p w14:paraId="75A8C17C" w14:textId="4F038982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thly rate change in the pre-pandemic </w:t>
            </w:r>
            <w:proofErr w:type="spellStart"/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  <w:r w:rsidRPr="00EC216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06" w:type="dxa"/>
          </w:tcPr>
          <w:p w14:paraId="661398D9" w14:textId="1F24122E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00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mediate rate change during the 1-month strict </w:t>
            </w:r>
            <w:proofErr w:type="spellStart"/>
            <w:r w:rsidRPr="0034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kdown</w:t>
            </w:r>
            <w:r w:rsidRPr="0034021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3402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6" w:type="dxa"/>
          </w:tcPr>
          <w:p w14:paraId="18DB9EC4" w14:textId="5BEB6248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thly rate change in the pandemic </w:t>
            </w:r>
            <w:proofErr w:type="spellStart"/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</w:t>
            </w:r>
            <w:r w:rsidRPr="00EC216D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28" w:type="dxa"/>
          </w:tcPr>
          <w:p w14:paraId="3C668831" w14:textId="07C8DE6E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thly rate difference in the pandemic period relative to the pre-pandemic period </w:t>
            </w:r>
          </w:p>
        </w:tc>
      </w:tr>
      <w:tr w:rsidR="005E4B99" w:rsidRPr="00C5770B" w14:paraId="19EB4A02" w14:textId="77777777" w:rsidTr="00A26A0B">
        <w:tc>
          <w:tcPr>
            <w:tcW w:w="786" w:type="dxa"/>
          </w:tcPr>
          <w:p w14:paraId="042362DD" w14:textId="77777777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77" w:type="dxa"/>
          </w:tcPr>
          <w:p w14:paraId="5C9460F8" w14:textId="4009E120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ies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tions per 100,000 women</w:t>
            </w:r>
          </w:p>
        </w:tc>
        <w:tc>
          <w:tcPr>
            <w:tcW w:w="1806" w:type="dxa"/>
          </w:tcPr>
          <w:p w14:paraId="4358FC22" w14:textId="019958C2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ies/abortions per 100,000/month (95% CI)</w:t>
            </w:r>
          </w:p>
        </w:tc>
        <w:tc>
          <w:tcPr>
            <w:tcW w:w="1806" w:type="dxa"/>
          </w:tcPr>
          <w:p w14:paraId="47CD8FB9" w14:textId="4D3EDCB3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ies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tions per 100,000 women (95% CI)</w:t>
            </w:r>
          </w:p>
        </w:tc>
        <w:tc>
          <w:tcPr>
            <w:tcW w:w="1806" w:type="dxa"/>
          </w:tcPr>
          <w:p w14:paraId="340F9136" w14:textId="0FC6843C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ies/abortions per 100,000/month (95% CI)</w:t>
            </w:r>
          </w:p>
        </w:tc>
        <w:tc>
          <w:tcPr>
            <w:tcW w:w="1528" w:type="dxa"/>
          </w:tcPr>
          <w:p w14:paraId="544298C3" w14:textId="1C1117C1" w:rsidR="005E4B99" w:rsidRPr="008121F2" w:rsidRDefault="005E4B99" w:rsidP="005E4B9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21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ies/abortions per 100,000/month (95% CI)</w:t>
            </w:r>
          </w:p>
        </w:tc>
      </w:tr>
      <w:tr w:rsidR="00F815EF" w:rsidRPr="003E4D42" w14:paraId="230CEC7A" w14:textId="77777777" w:rsidTr="00A26A0B">
        <w:trPr>
          <w:trHeight w:val="229"/>
        </w:trPr>
        <w:tc>
          <w:tcPr>
            <w:tcW w:w="9209" w:type="dxa"/>
            <w:gridSpan w:val="6"/>
          </w:tcPr>
          <w:p w14:paraId="7282E80B" w14:textId="77777777" w:rsidR="00F815EF" w:rsidRPr="003E4D42" w:rsidRDefault="00F815EF" w:rsidP="00473A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E4D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egnancies</w:t>
            </w:r>
          </w:p>
        </w:tc>
      </w:tr>
      <w:tr w:rsidR="00F815EF" w:rsidRPr="008121F2" w14:paraId="3D98F6DC" w14:textId="77777777" w:rsidTr="00A26A0B">
        <w:tc>
          <w:tcPr>
            <w:tcW w:w="786" w:type="dxa"/>
          </w:tcPr>
          <w:p w14:paraId="41D8CF2D" w14:textId="77777777" w:rsidR="00F815EF" w:rsidRPr="003E4D4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4D4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20-24</w:t>
            </w:r>
          </w:p>
        </w:tc>
        <w:tc>
          <w:tcPr>
            <w:tcW w:w="1477" w:type="dxa"/>
          </w:tcPr>
          <w:p w14:paraId="3590B66F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9.8</w:t>
            </w:r>
          </w:p>
        </w:tc>
        <w:tc>
          <w:tcPr>
            <w:tcW w:w="1806" w:type="dxa"/>
          </w:tcPr>
          <w:p w14:paraId="0BB385F0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1 (-10.5 to 0.3)</w:t>
            </w:r>
          </w:p>
        </w:tc>
        <w:tc>
          <w:tcPr>
            <w:tcW w:w="1806" w:type="dxa"/>
          </w:tcPr>
          <w:p w14:paraId="0125F1DA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79.5 (-175.1 to 16.0)</w:t>
            </w:r>
          </w:p>
        </w:tc>
        <w:tc>
          <w:tcPr>
            <w:tcW w:w="1806" w:type="dxa"/>
          </w:tcPr>
          <w:p w14:paraId="27BBEB60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4 (-7.4 to 4.7)</w:t>
            </w:r>
          </w:p>
        </w:tc>
        <w:tc>
          <w:tcPr>
            <w:tcW w:w="1528" w:type="dxa"/>
          </w:tcPr>
          <w:p w14:paraId="6F4177AC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 (-4.4 to 11.9)</w:t>
            </w:r>
          </w:p>
        </w:tc>
      </w:tr>
      <w:tr w:rsidR="00F815EF" w:rsidRPr="008121F2" w14:paraId="4148A5B0" w14:textId="77777777" w:rsidTr="00A26A0B">
        <w:trPr>
          <w:trHeight w:val="436"/>
        </w:trPr>
        <w:tc>
          <w:tcPr>
            <w:tcW w:w="786" w:type="dxa"/>
          </w:tcPr>
          <w:p w14:paraId="30433169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1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25-29</w:t>
            </w:r>
          </w:p>
        </w:tc>
        <w:tc>
          <w:tcPr>
            <w:tcW w:w="1477" w:type="dxa"/>
          </w:tcPr>
          <w:p w14:paraId="1CCB5AAB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3.2</w:t>
            </w:r>
          </w:p>
        </w:tc>
        <w:tc>
          <w:tcPr>
            <w:tcW w:w="1806" w:type="dxa"/>
          </w:tcPr>
          <w:p w14:paraId="40621D93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 (-6.8 to 5.1)</w:t>
            </w:r>
          </w:p>
        </w:tc>
        <w:tc>
          <w:tcPr>
            <w:tcW w:w="1806" w:type="dxa"/>
          </w:tcPr>
          <w:p w14:paraId="0F1566DF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8.9 (-181.4 to 63.7.6)</w:t>
            </w:r>
          </w:p>
        </w:tc>
        <w:tc>
          <w:tcPr>
            <w:tcW w:w="1806" w:type="dxa"/>
          </w:tcPr>
          <w:p w14:paraId="43184404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 (-6.0 to 11.5)</w:t>
            </w:r>
          </w:p>
        </w:tc>
        <w:tc>
          <w:tcPr>
            <w:tcW w:w="1528" w:type="dxa"/>
          </w:tcPr>
          <w:p w14:paraId="14F6207A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 (-6.9 to 14.1)</w:t>
            </w:r>
          </w:p>
        </w:tc>
      </w:tr>
      <w:tr w:rsidR="00F815EF" w:rsidRPr="008121F2" w14:paraId="66808B49" w14:textId="77777777" w:rsidTr="00A26A0B">
        <w:trPr>
          <w:trHeight w:val="517"/>
        </w:trPr>
        <w:tc>
          <w:tcPr>
            <w:tcW w:w="786" w:type="dxa"/>
          </w:tcPr>
          <w:p w14:paraId="1B0921B6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1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30-34</w:t>
            </w:r>
          </w:p>
        </w:tc>
        <w:tc>
          <w:tcPr>
            <w:tcW w:w="1477" w:type="dxa"/>
            <w:shd w:val="clear" w:color="auto" w:fill="auto"/>
          </w:tcPr>
          <w:p w14:paraId="485F159D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3.8</w:t>
            </w:r>
          </w:p>
        </w:tc>
        <w:tc>
          <w:tcPr>
            <w:tcW w:w="1806" w:type="dxa"/>
            <w:shd w:val="clear" w:color="auto" w:fill="auto"/>
          </w:tcPr>
          <w:p w14:paraId="02CD015B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-4.7 to 5.5)</w:t>
            </w:r>
          </w:p>
        </w:tc>
        <w:tc>
          <w:tcPr>
            <w:tcW w:w="1806" w:type="dxa"/>
            <w:shd w:val="clear" w:color="auto" w:fill="auto"/>
          </w:tcPr>
          <w:p w14:paraId="0DB9A0F5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1.8 (-144.5 to 41.0)</w:t>
            </w:r>
          </w:p>
        </w:tc>
        <w:tc>
          <w:tcPr>
            <w:tcW w:w="1806" w:type="dxa"/>
            <w:shd w:val="clear" w:color="auto" w:fill="auto"/>
          </w:tcPr>
          <w:p w14:paraId="25608085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-3.3 to 10.1)</w:t>
            </w:r>
          </w:p>
        </w:tc>
        <w:tc>
          <w:tcPr>
            <w:tcW w:w="1528" w:type="dxa"/>
            <w:shd w:val="clear" w:color="auto" w:fill="auto"/>
          </w:tcPr>
          <w:p w14:paraId="022F2A90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(-5.4 to 11.5)</w:t>
            </w:r>
          </w:p>
        </w:tc>
      </w:tr>
      <w:tr w:rsidR="00F815EF" w:rsidRPr="00111982" w14:paraId="5BDC8FB7" w14:textId="77777777" w:rsidTr="00A26A0B">
        <w:trPr>
          <w:trHeight w:val="517"/>
        </w:trPr>
        <w:tc>
          <w:tcPr>
            <w:tcW w:w="786" w:type="dxa"/>
          </w:tcPr>
          <w:p w14:paraId="6C6C5978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1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35-39</w:t>
            </w:r>
          </w:p>
        </w:tc>
        <w:tc>
          <w:tcPr>
            <w:tcW w:w="1477" w:type="dxa"/>
          </w:tcPr>
          <w:p w14:paraId="13B13B4B" w14:textId="77777777" w:rsidR="00F815EF" w:rsidRPr="008121F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7.0</w:t>
            </w:r>
          </w:p>
        </w:tc>
        <w:tc>
          <w:tcPr>
            <w:tcW w:w="1806" w:type="dxa"/>
          </w:tcPr>
          <w:p w14:paraId="113C78E7" w14:textId="77777777" w:rsidR="00F815EF" w:rsidRPr="0011198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(-1.7 to 4.4)</w:t>
            </w:r>
          </w:p>
        </w:tc>
        <w:tc>
          <w:tcPr>
            <w:tcW w:w="1806" w:type="dxa"/>
          </w:tcPr>
          <w:p w14:paraId="57F6E26D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8.9 (-110.5 to 7.4)</w:t>
            </w:r>
          </w:p>
        </w:tc>
        <w:tc>
          <w:tcPr>
            <w:tcW w:w="1806" w:type="dxa"/>
          </w:tcPr>
          <w:p w14:paraId="35594564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 (2.0 to 4.9)</w:t>
            </w:r>
          </w:p>
        </w:tc>
        <w:tc>
          <w:tcPr>
            <w:tcW w:w="1528" w:type="dxa"/>
          </w:tcPr>
          <w:p w14:paraId="3CC7E658" w14:textId="77777777" w:rsidR="00F815EF" w:rsidRPr="0011198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(-0.9 to 5.2)</w:t>
            </w:r>
          </w:p>
        </w:tc>
      </w:tr>
      <w:tr w:rsidR="00F815EF" w:rsidRPr="00111982" w14:paraId="59C48EB1" w14:textId="77777777" w:rsidTr="00A26A0B">
        <w:trPr>
          <w:trHeight w:val="517"/>
        </w:trPr>
        <w:tc>
          <w:tcPr>
            <w:tcW w:w="786" w:type="dxa"/>
          </w:tcPr>
          <w:p w14:paraId="37823FD7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40-49</w:t>
            </w:r>
          </w:p>
        </w:tc>
        <w:tc>
          <w:tcPr>
            <w:tcW w:w="1477" w:type="dxa"/>
          </w:tcPr>
          <w:p w14:paraId="1AD7E536" w14:textId="77777777" w:rsidR="00F815EF" w:rsidRPr="0011198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2</w:t>
            </w:r>
          </w:p>
        </w:tc>
        <w:tc>
          <w:tcPr>
            <w:tcW w:w="1806" w:type="dxa"/>
          </w:tcPr>
          <w:p w14:paraId="678114BE" w14:textId="77777777" w:rsidR="00F815EF" w:rsidRPr="0011198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(-0.5 to 0.9)</w:t>
            </w:r>
          </w:p>
        </w:tc>
        <w:tc>
          <w:tcPr>
            <w:tcW w:w="1806" w:type="dxa"/>
          </w:tcPr>
          <w:p w14:paraId="5E05ABD7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3 (-25.1 to 4.6)</w:t>
            </w:r>
          </w:p>
        </w:tc>
        <w:tc>
          <w:tcPr>
            <w:tcW w:w="1806" w:type="dxa"/>
          </w:tcPr>
          <w:p w14:paraId="1A9E49C0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(0.1 to 2.3)</w:t>
            </w:r>
          </w:p>
        </w:tc>
        <w:tc>
          <w:tcPr>
            <w:tcW w:w="1528" w:type="dxa"/>
          </w:tcPr>
          <w:p w14:paraId="457FFAC7" w14:textId="77777777" w:rsidR="00F815EF" w:rsidRPr="00111982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9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(-0.3 to 2.3)</w:t>
            </w:r>
          </w:p>
        </w:tc>
      </w:tr>
      <w:tr w:rsidR="00F815EF" w:rsidRPr="00111982" w14:paraId="5A621968" w14:textId="77777777" w:rsidTr="00A26A0B">
        <w:trPr>
          <w:trHeight w:val="229"/>
        </w:trPr>
        <w:tc>
          <w:tcPr>
            <w:tcW w:w="9209" w:type="dxa"/>
            <w:gridSpan w:val="6"/>
          </w:tcPr>
          <w:p w14:paraId="64A2F371" w14:textId="77777777" w:rsidR="00F815EF" w:rsidRPr="00C52253" w:rsidRDefault="00F815EF" w:rsidP="00473A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bortions</w:t>
            </w:r>
          </w:p>
        </w:tc>
      </w:tr>
      <w:tr w:rsidR="00F815EF" w:rsidRPr="00111982" w14:paraId="324B4F1C" w14:textId="77777777" w:rsidTr="00A26A0B">
        <w:trPr>
          <w:trHeight w:val="544"/>
        </w:trPr>
        <w:tc>
          <w:tcPr>
            <w:tcW w:w="786" w:type="dxa"/>
          </w:tcPr>
          <w:p w14:paraId="00757F14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20-24</w:t>
            </w:r>
          </w:p>
        </w:tc>
        <w:tc>
          <w:tcPr>
            <w:tcW w:w="1477" w:type="dxa"/>
          </w:tcPr>
          <w:p w14:paraId="3698E301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1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 xml:space="preserve">4 </w:t>
            </w:r>
          </w:p>
        </w:tc>
        <w:tc>
          <w:tcPr>
            <w:tcW w:w="1806" w:type="dxa"/>
          </w:tcPr>
          <w:p w14:paraId="224974CF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 xml:space="preserve">2.0 (-3.7 </w:t>
            </w:r>
            <w:r w:rsidRPr="00C52253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-0</w:t>
            </w:r>
            <w:r w:rsidRPr="00C5225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)</w:t>
            </w:r>
          </w:p>
        </w:tc>
        <w:tc>
          <w:tcPr>
            <w:tcW w:w="1806" w:type="dxa"/>
          </w:tcPr>
          <w:p w14:paraId="7712E729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69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9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7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8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2B3B186A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-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</w:tcPr>
          <w:p w14:paraId="1524728D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6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9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815EF" w:rsidRPr="00111982" w14:paraId="5EF13757" w14:textId="77777777" w:rsidTr="00A26A0B">
        <w:tc>
          <w:tcPr>
            <w:tcW w:w="786" w:type="dxa"/>
          </w:tcPr>
          <w:p w14:paraId="0E26AE61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25-29</w:t>
            </w:r>
          </w:p>
        </w:tc>
        <w:tc>
          <w:tcPr>
            <w:tcW w:w="1477" w:type="dxa"/>
          </w:tcPr>
          <w:p w14:paraId="7CFC8478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0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</w:t>
            </w:r>
          </w:p>
        </w:tc>
        <w:tc>
          <w:tcPr>
            <w:tcW w:w="1806" w:type="dxa"/>
          </w:tcPr>
          <w:p w14:paraId="7E72E980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 to 0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8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1974C1B9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 (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7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9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2F38912D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6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</w:tcPr>
          <w:p w14:paraId="28264351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2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8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815EF" w:rsidRPr="00111982" w14:paraId="7BB2F711" w14:textId="77777777" w:rsidTr="00A26A0B">
        <w:tc>
          <w:tcPr>
            <w:tcW w:w="786" w:type="dxa"/>
          </w:tcPr>
          <w:p w14:paraId="66E4F84B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30-34</w:t>
            </w:r>
          </w:p>
        </w:tc>
        <w:tc>
          <w:tcPr>
            <w:tcW w:w="1477" w:type="dxa"/>
          </w:tcPr>
          <w:p w14:paraId="79164077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78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</w:p>
        </w:tc>
        <w:tc>
          <w:tcPr>
            <w:tcW w:w="1806" w:type="dxa"/>
          </w:tcPr>
          <w:p w14:paraId="65B412A9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483CB9EE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 (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9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5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5CB5C5D0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-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2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9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</w:tcPr>
          <w:p w14:paraId="44729B0C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815EF" w:rsidRPr="00111982" w14:paraId="1AB72DA7" w14:textId="77777777" w:rsidTr="00A26A0B">
        <w:tc>
          <w:tcPr>
            <w:tcW w:w="786" w:type="dxa"/>
          </w:tcPr>
          <w:p w14:paraId="1BBD53F8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35-39</w:t>
            </w:r>
          </w:p>
        </w:tc>
        <w:tc>
          <w:tcPr>
            <w:tcW w:w="1477" w:type="dxa"/>
          </w:tcPr>
          <w:p w14:paraId="494B1042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67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</w:p>
        </w:tc>
        <w:tc>
          <w:tcPr>
            <w:tcW w:w="1806" w:type="dxa"/>
          </w:tcPr>
          <w:p w14:paraId="5FBB9289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39F17473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0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7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9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-2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7F0D4214" w14:textId="77777777" w:rsidR="00F815EF" w:rsidRPr="00C52253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9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2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</w:t>
            </w:r>
            <w:r w:rsidRPr="00C522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</w:tcPr>
          <w:p w14:paraId="3AAD0575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7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F815EF" w:rsidRPr="00111982" w14:paraId="76AAC64A" w14:textId="77777777" w:rsidTr="00A26A0B">
        <w:tc>
          <w:tcPr>
            <w:tcW w:w="786" w:type="dxa"/>
          </w:tcPr>
          <w:p w14:paraId="005F1279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men 40-49</w:t>
            </w:r>
          </w:p>
        </w:tc>
        <w:tc>
          <w:tcPr>
            <w:tcW w:w="1477" w:type="dxa"/>
          </w:tcPr>
          <w:p w14:paraId="5A546547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ka-GE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6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2</w:t>
            </w:r>
          </w:p>
        </w:tc>
        <w:tc>
          <w:tcPr>
            <w:tcW w:w="1806" w:type="dxa"/>
          </w:tcPr>
          <w:p w14:paraId="72BE2CE8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6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04CDBFE3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4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8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7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7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6" w:type="dxa"/>
          </w:tcPr>
          <w:p w14:paraId="644727D4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1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3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</w:tcPr>
          <w:p w14:paraId="18CFCAFB" w14:textId="77777777" w:rsidR="00F815EF" w:rsidRPr="003D5510" w:rsidRDefault="00F815EF" w:rsidP="00473A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4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5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0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ka-GE"/>
              </w:rPr>
              <w:t>6</w:t>
            </w:r>
            <w:r w:rsidRPr="003D55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7A23BF08" w14:textId="1F37C309" w:rsidR="00550BFF" w:rsidRPr="00111982" w:rsidRDefault="00111982" w:rsidP="00F552EA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>January</w:t>
      </w:r>
      <w:proofErr w:type="spellEnd"/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18; </w:t>
      </w:r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1 January 2018-31 March 2020; </w:t>
      </w:r>
      <w:proofErr w:type="spellStart"/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>April</w:t>
      </w:r>
      <w:proofErr w:type="spellEnd"/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2020;</w:t>
      </w:r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Pr="00111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111982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spellEnd"/>
      <w:r w:rsidRPr="00111982">
        <w:rPr>
          <w:rFonts w:ascii="Times New Roman" w:hAnsi="Times New Roman" w:cs="Times New Roman"/>
          <w:sz w:val="20"/>
          <w:szCs w:val="20"/>
          <w:lang w:val="en-US"/>
        </w:rPr>
        <w:t xml:space="preserve"> pregnancies: 1 April 2020-30 June 2021; for abortions:  1 April 2020-30 April 2022.</w:t>
      </w:r>
    </w:p>
    <w:sectPr w:rsidR="00550BFF" w:rsidRPr="00111982" w:rsidSect="0033651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F0600" w14:textId="77777777" w:rsidR="0099631A" w:rsidRDefault="0099631A" w:rsidP="00656636">
      <w:pPr>
        <w:spacing w:after="0" w:line="240" w:lineRule="auto"/>
      </w:pPr>
      <w:r>
        <w:separator/>
      </w:r>
    </w:p>
  </w:endnote>
  <w:endnote w:type="continuationSeparator" w:id="0">
    <w:p w14:paraId="75CDEBDA" w14:textId="77777777" w:rsidR="0099631A" w:rsidRDefault="0099631A" w:rsidP="00656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049127"/>
      <w:docPartObj>
        <w:docPartGallery w:val="Page Numbers (Bottom of Page)"/>
        <w:docPartUnique/>
      </w:docPartObj>
    </w:sdtPr>
    <w:sdtEndPr/>
    <w:sdtContent>
      <w:p w14:paraId="7514C78C" w14:textId="77777777" w:rsidR="0069465F" w:rsidRDefault="009A35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286A">
          <w:rPr>
            <w:noProof/>
          </w:rPr>
          <w:t>3</w:t>
        </w:r>
        <w:r>
          <w:fldChar w:fldCharType="end"/>
        </w:r>
      </w:p>
    </w:sdtContent>
  </w:sdt>
  <w:p w14:paraId="39382BFD" w14:textId="77777777" w:rsidR="0069465F" w:rsidRDefault="006946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4465885"/>
      <w:docPartObj>
        <w:docPartGallery w:val="Page Numbers (Bottom of Page)"/>
        <w:docPartUnique/>
      </w:docPartObj>
    </w:sdtPr>
    <w:sdtEndPr/>
    <w:sdtContent>
      <w:p w14:paraId="1578090F" w14:textId="77777777" w:rsidR="00573583" w:rsidRDefault="005735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39003707" w14:textId="77777777" w:rsidR="00573583" w:rsidRDefault="005735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41805" w14:textId="77777777" w:rsidR="0099631A" w:rsidRDefault="0099631A" w:rsidP="00656636">
      <w:pPr>
        <w:spacing w:after="0" w:line="240" w:lineRule="auto"/>
      </w:pPr>
      <w:r>
        <w:separator/>
      </w:r>
    </w:p>
  </w:footnote>
  <w:footnote w:type="continuationSeparator" w:id="0">
    <w:p w14:paraId="46688795" w14:textId="77777777" w:rsidR="0099631A" w:rsidRDefault="0099631A" w:rsidP="00656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636"/>
    <w:rsid w:val="000133E3"/>
    <w:rsid w:val="0005221D"/>
    <w:rsid w:val="000605D1"/>
    <w:rsid w:val="000675DB"/>
    <w:rsid w:val="00072239"/>
    <w:rsid w:val="0008132C"/>
    <w:rsid w:val="0008286A"/>
    <w:rsid w:val="000C3FC2"/>
    <w:rsid w:val="000D3201"/>
    <w:rsid w:val="000D3D9B"/>
    <w:rsid w:val="000E16E1"/>
    <w:rsid w:val="000E70E2"/>
    <w:rsid w:val="000F23DF"/>
    <w:rsid w:val="00111982"/>
    <w:rsid w:val="00126068"/>
    <w:rsid w:val="0013554D"/>
    <w:rsid w:val="00174650"/>
    <w:rsid w:val="00192145"/>
    <w:rsid w:val="001A4379"/>
    <w:rsid w:val="001B22C5"/>
    <w:rsid w:val="001B44D7"/>
    <w:rsid w:val="001D6C1B"/>
    <w:rsid w:val="001E3112"/>
    <w:rsid w:val="00210649"/>
    <w:rsid w:val="00240B05"/>
    <w:rsid w:val="00267EDC"/>
    <w:rsid w:val="002969F1"/>
    <w:rsid w:val="002A6314"/>
    <w:rsid w:val="002B1862"/>
    <w:rsid w:val="002D481F"/>
    <w:rsid w:val="00301975"/>
    <w:rsid w:val="00312CE9"/>
    <w:rsid w:val="003173B6"/>
    <w:rsid w:val="003300B6"/>
    <w:rsid w:val="003344C6"/>
    <w:rsid w:val="00336515"/>
    <w:rsid w:val="00343AAC"/>
    <w:rsid w:val="00350851"/>
    <w:rsid w:val="00354EE2"/>
    <w:rsid w:val="00364847"/>
    <w:rsid w:val="0036539E"/>
    <w:rsid w:val="00381316"/>
    <w:rsid w:val="003A41AA"/>
    <w:rsid w:val="003C708F"/>
    <w:rsid w:val="003D5510"/>
    <w:rsid w:val="003E4D42"/>
    <w:rsid w:val="00405328"/>
    <w:rsid w:val="004246AF"/>
    <w:rsid w:val="0042507E"/>
    <w:rsid w:val="00425C55"/>
    <w:rsid w:val="00426E7A"/>
    <w:rsid w:val="00441600"/>
    <w:rsid w:val="00464D01"/>
    <w:rsid w:val="004806A1"/>
    <w:rsid w:val="004B4890"/>
    <w:rsid w:val="004C1780"/>
    <w:rsid w:val="004D0204"/>
    <w:rsid w:val="004D5D23"/>
    <w:rsid w:val="004E4BF7"/>
    <w:rsid w:val="00513E1F"/>
    <w:rsid w:val="00520485"/>
    <w:rsid w:val="00550BFF"/>
    <w:rsid w:val="00563056"/>
    <w:rsid w:val="00573583"/>
    <w:rsid w:val="005744AE"/>
    <w:rsid w:val="00590933"/>
    <w:rsid w:val="00594D94"/>
    <w:rsid w:val="00597F34"/>
    <w:rsid w:val="005A4DDF"/>
    <w:rsid w:val="005C244B"/>
    <w:rsid w:val="005C5D89"/>
    <w:rsid w:val="005C6724"/>
    <w:rsid w:val="005D227C"/>
    <w:rsid w:val="005E4B99"/>
    <w:rsid w:val="005E4FB1"/>
    <w:rsid w:val="005E5C79"/>
    <w:rsid w:val="005F6ECB"/>
    <w:rsid w:val="006145E2"/>
    <w:rsid w:val="00633345"/>
    <w:rsid w:val="006554B8"/>
    <w:rsid w:val="00656636"/>
    <w:rsid w:val="006842A4"/>
    <w:rsid w:val="00684BAF"/>
    <w:rsid w:val="0069465F"/>
    <w:rsid w:val="00704323"/>
    <w:rsid w:val="0071262B"/>
    <w:rsid w:val="007233A0"/>
    <w:rsid w:val="00765BD9"/>
    <w:rsid w:val="007924AB"/>
    <w:rsid w:val="007943B4"/>
    <w:rsid w:val="0079532D"/>
    <w:rsid w:val="007B784F"/>
    <w:rsid w:val="007F29A5"/>
    <w:rsid w:val="007F7198"/>
    <w:rsid w:val="008121F2"/>
    <w:rsid w:val="008712CB"/>
    <w:rsid w:val="008A4C07"/>
    <w:rsid w:val="008B4804"/>
    <w:rsid w:val="008E7EBA"/>
    <w:rsid w:val="00920F4F"/>
    <w:rsid w:val="00927924"/>
    <w:rsid w:val="00930355"/>
    <w:rsid w:val="009314C5"/>
    <w:rsid w:val="00954514"/>
    <w:rsid w:val="0099631A"/>
    <w:rsid w:val="00997E9C"/>
    <w:rsid w:val="009A35A7"/>
    <w:rsid w:val="009B1307"/>
    <w:rsid w:val="009B2303"/>
    <w:rsid w:val="00A21C47"/>
    <w:rsid w:val="00A26A0B"/>
    <w:rsid w:val="00A302CE"/>
    <w:rsid w:val="00A6453A"/>
    <w:rsid w:val="00A7466E"/>
    <w:rsid w:val="00A90BB0"/>
    <w:rsid w:val="00A90EE8"/>
    <w:rsid w:val="00B01863"/>
    <w:rsid w:val="00B03B9E"/>
    <w:rsid w:val="00B2018D"/>
    <w:rsid w:val="00B23174"/>
    <w:rsid w:val="00B3183F"/>
    <w:rsid w:val="00C0217F"/>
    <w:rsid w:val="00C07EA0"/>
    <w:rsid w:val="00C16D71"/>
    <w:rsid w:val="00C21539"/>
    <w:rsid w:val="00C4472C"/>
    <w:rsid w:val="00C52253"/>
    <w:rsid w:val="00C5770B"/>
    <w:rsid w:val="00C7039F"/>
    <w:rsid w:val="00C777B9"/>
    <w:rsid w:val="00C84A79"/>
    <w:rsid w:val="00C86684"/>
    <w:rsid w:val="00CA092D"/>
    <w:rsid w:val="00CC51C6"/>
    <w:rsid w:val="00CC7DBA"/>
    <w:rsid w:val="00CD4A8C"/>
    <w:rsid w:val="00CF7444"/>
    <w:rsid w:val="00D41062"/>
    <w:rsid w:val="00D450BF"/>
    <w:rsid w:val="00D512D8"/>
    <w:rsid w:val="00D52BD8"/>
    <w:rsid w:val="00D72E9E"/>
    <w:rsid w:val="00D755B1"/>
    <w:rsid w:val="00DB12BF"/>
    <w:rsid w:val="00DB33B1"/>
    <w:rsid w:val="00DE2835"/>
    <w:rsid w:val="00E20095"/>
    <w:rsid w:val="00E221D5"/>
    <w:rsid w:val="00E3174C"/>
    <w:rsid w:val="00E36603"/>
    <w:rsid w:val="00E42CA7"/>
    <w:rsid w:val="00E4552D"/>
    <w:rsid w:val="00E638DA"/>
    <w:rsid w:val="00E717A1"/>
    <w:rsid w:val="00EB7583"/>
    <w:rsid w:val="00F02BED"/>
    <w:rsid w:val="00F06C00"/>
    <w:rsid w:val="00F26651"/>
    <w:rsid w:val="00F33F19"/>
    <w:rsid w:val="00F366FD"/>
    <w:rsid w:val="00F40AD2"/>
    <w:rsid w:val="00F42248"/>
    <w:rsid w:val="00F552EA"/>
    <w:rsid w:val="00F568A3"/>
    <w:rsid w:val="00F815EF"/>
    <w:rsid w:val="00FC2C05"/>
    <w:rsid w:val="00FC2CFD"/>
    <w:rsid w:val="00FD3206"/>
    <w:rsid w:val="00FD7BB1"/>
    <w:rsid w:val="00FE2ED4"/>
    <w:rsid w:val="7919C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33882"/>
  <w15:chartTrackingRefBased/>
  <w15:docId w15:val="{D30F8E6E-E347-4CE1-B3A7-B527ACDA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DBA"/>
  </w:style>
  <w:style w:type="paragraph" w:styleId="Heading1">
    <w:name w:val="heading 1"/>
    <w:basedOn w:val="Normal"/>
    <w:next w:val="Normal"/>
    <w:link w:val="Heading1Char"/>
    <w:uiPriority w:val="9"/>
    <w:qFormat/>
    <w:rsid w:val="006566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6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56636"/>
    <w:pPr>
      <w:spacing w:after="0" w:line="240" w:lineRule="auto"/>
    </w:pPr>
    <w:rPr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66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636"/>
  </w:style>
  <w:style w:type="character" w:styleId="Hyperlink">
    <w:name w:val="Hyperlink"/>
    <w:basedOn w:val="DefaultParagraphFont"/>
    <w:uiPriority w:val="99"/>
    <w:unhideWhenUsed/>
    <w:qFormat/>
    <w:rsid w:val="00656636"/>
    <w:rPr>
      <w:color w:val="0563C1" w:themeColor="hyperlink"/>
      <w:u w:val="single"/>
    </w:rPr>
  </w:style>
  <w:style w:type="paragraph" w:customStyle="1" w:styleId="Default">
    <w:name w:val="Default"/>
    <w:qFormat/>
    <w:rsid w:val="006566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66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636"/>
  </w:style>
  <w:style w:type="paragraph" w:styleId="BalloonText">
    <w:name w:val="Balloon Text"/>
    <w:basedOn w:val="Normal"/>
    <w:link w:val="BalloonTextChar"/>
    <w:uiPriority w:val="99"/>
    <w:semiHidden/>
    <w:unhideWhenUsed/>
    <w:rsid w:val="00C21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539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C21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Revision">
    <w:name w:val="Revision"/>
    <w:hidden/>
    <w:uiPriority w:val="99"/>
    <w:semiHidden/>
    <w:rsid w:val="007F719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712C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17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3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0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mailto:nia.khachidze@uit.no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452A8016D1CA4398997A00E46BA3AA" ma:contentTypeVersion="6" ma:contentTypeDescription="Create a new document." ma:contentTypeScope="" ma:versionID="4e9c51a28a91b81555dee3123b8823a3">
  <xsd:schema xmlns:xsd="http://www.w3.org/2001/XMLSchema" xmlns:xs="http://www.w3.org/2001/XMLSchema" xmlns:p="http://schemas.microsoft.com/office/2006/metadata/properties" xmlns:ns2="f0879cdd-9d3a-48a4-939c-d9c6b1e6d2a4" xmlns:ns3="4880f29f-d2ec-40d1-a6cf-b13c0ea73f6e" targetNamespace="http://schemas.microsoft.com/office/2006/metadata/properties" ma:root="true" ma:fieldsID="922ff25fd920398e115f112c6da8dc39" ns2:_="" ns3:_="">
    <xsd:import namespace="f0879cdd-9d3a-48a4-939c-d9c6b1e6d2a4"/>
    <xsd:import namespace="4880f29f-d2ec-40d1-a6cf-b13c0ea73f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79cdd-9d3a-48a4-939c-d9c6b1e6d2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0f29f-d2ec-40d1-a6cf-b13c0ea73f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02FE5E-F2A4-4FE9-88C9-17DB887F9F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DD1E71F-B288-462E-9F2E-42798444A7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29847F-CE3D-4CCD-AA74-EA1CF517BB7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0A5C5A5-3FDD-4035-988B-4A2E94E509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879cdd-9d3a-48a4-939c-d9c6b1e6d2a4"/>
    <ds:schemaRef ds:uri="4880f29f-d2ec-40d1-a6cf-b13c0ea73f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4</Pages>
  <Words>820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</Company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Khachidze</dc:creator>
  <cp:keywords/>
  <dc:description/>
  <cp:lastModifiedBy>Nia Khachidze</cp:lastModifiedBy>
  <cp:revision>143</cp:revision>
  <dcterms:created xsi:type="dcterms:W3CDTF">2023-01-18T18:05:00Z</dcterms:created>
  <dcterms:modified xsi:type="dcterms:W3CDTF">2023-11-15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452A8016D1CA4398997A00E46BA3AA</vt:lpwstr>
  </property>
</Properties>
</file>